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90B0F" w14:textId="77777777" w:rsidR="00B15B38" w:rsidRPr="00B15B38" w:rsidRDefault="00B15B38" w:rsidP="00B15B3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B15B38">
        <w:rPr>
          <w:rFonts w:ascii="Calibri" w:eastAsia="Times New Roman" w:hAnsi="Calibri" w:cs="Segoe UI"/>
          <w:i/>
          <w:iCs/>
          <w:sz w:val="24"/>
          <w:szCs w:val="24"/>
          <w:lang w:eastAsia="en-GB"/>
        </w:rPr>
        <w:t>S6 Table. Associations between health outcomes</w:t>
      </w:r>
      <w:r w:rsidRPr="00B15B38">
        <w:rPr>
          <w:rFonts w:ascii="Calibri" w:eastAsia="Times New Roman" w:hAnsi="Calibri" w:cs="Segoe UI"/>
          <w:sz w:val="24"/>
          <w:szCs w:val="24"/>
          <w:lang w:eastAsia="en-GB"/>
        </w:rPr>
        <w:t> </w:t>
      </w:r>
    </w:p>
    <w:p w14:paraId="5C0A46F8" w14:textId="77777777" w:rsidR="00B15B38" w:rsidRPr="00B15B38" w:rsidRDefault="00B15B38" w:rsidP="00B15B3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B15B38">
        <w:rPr>
          <w:rFonts w:ascii="Calibri" w:eastAsia="Times New Roman" w:hAnsi="Calibri" w:cs="Segoe UI"/>
          <w:sz w:val="24"/>
          <w:szCs w:val="24"/>
          <w:lang w:eastAsia="en-GB"/>
        </w:rPr>
        <w:t>N=4917, using multiply imputed data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95"/>
        <w:gridCol w:w="1320"/>
        <w:gridCol w:w="1320"/>
        <w:gridCol w:w="1320"/>
        <w:gridCol w:w="1380"/>
      </w:tblGrid>
      <w:tr w:rsidR="00B15B38" w:rsidRPr="00B15B38" w14:paraId="659B8726" w14:textId="77777777" w:rsidTr="00B15B38">
        <w:trPr>
          <w:trHeight w:val="855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517023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73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47B299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% (n/N) participants with each outcome who also report: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B15B38" w:rsidRPr="00B15B38" w14:paraId="091446E8" w14:textId="77777777" w:rsidTr="00B15B38">
        <w:trPr>
          <w:trHeight w:val="855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9CA87B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82AD6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moking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901766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Depression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DEA515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llicit drug use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FE861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bese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328B3C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armful alcohol abuse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B15B38" w:rsidRPr="00B15B38" w14:paraId="38FBBBED" w14:textId="77777777" w:rsidTr="00B15B38">
        <w:trPr>
          <w:trHeight w:val="285"/>
        </w:trPr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0D80B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moking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D0CD0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 (958/958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017A34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 (140/958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9F349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 (428/958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B6FB8F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93/958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D4DBB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 (249/958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15B38" w:rsidRPr="00B15B38" w14:paraId="74EB0040" w14:textId="77777777" w:rsidTr="00B15B38">
        <w:trPr>
          <w:trHeight w:val="285"/>
        </w:trPr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54765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Depression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70AE6E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 (140/426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E08967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 (426/426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40D49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 (125/426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7E6D54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45/426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35181E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 (84/426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15B38" w:rsidRPr="00B15B38" w14:paraId="34D7AD79" w14:textId="77777777" w:rsidTr="00B15B38">
        <w:trPr>
          <w:trHeight w:val="285"/>
        </w:trPr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590C8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llicit drug use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403A7A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 (428/791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00A81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125/791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6FA27A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 (791/791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8CADB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(45/791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B17AA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 (225/791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15B38" w:rsidRPr="00B15B38" w14:paraId="26179543" w14:textId="77777777" w:rsidTr="00B15B38">
        <w:trPr>
          <w:trHeight w:val="285"/>
        </w:trPr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6D731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bese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1A63A4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 (93/357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6D798C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45/357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CCA13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45/357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1090D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 (357/357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0522DE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36/357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15B38" w:rsidRPr="00B15B38" w14:paraId="77F247F4" w14:textId="77777777" w:rsidTr="00B15B38">
        <w:trPr>
          <w:trHeight w:val="855"/>
        </w:trPr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C5F37E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armful alcohol abuse</w:t>
            </w:r>
            <w:r w:rsidRPr="00B15B38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B25E7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 (249/539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9F5F1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84/539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D1564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 (225/539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1A5419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 (36/539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93AD2" w14:textId="77777777" w:rsidR="00B15B38" w:rsidRPr="00B15B38" w:rsidRDefault="00B15B38" w:rsidP="00B15B3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B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 (539/539)</w:t>
            </w:r>
            <w:r w:rsidRPr="00B15B3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24BF484A" w14:textId="77777777" w:rsidR="00B15B38" w:rsidRPr="00B15B38" w:rsidRDefault="00B15B38" w:rsidP="00B15B3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B15B38">
        <w:rPr>
          <w:rFonts w:ascii="Calibri" w:eastAsia="Times New Roman" w:hAnsi="Calibri" w:cs="Segoe UI"/>
          <w:sz w:val="24"/>
          <w:szCs w:val="24"/>
          <w:lang w:eastAsia="en-GB"/>
        </w:rPr>
        <w:t> </w:t>
      </w:r>
    </w:p>
    <w:p w14:paraId="1825E691" w14:textId="62CEEBA4" w:rsidR="00725BF9" w:rsidRPr="00B15B38" w:rsidRDefault="00B15B38" w:rsidP="00B15B38">
      <w:bookmarkStart w:id="0" w:name="_GoBack"/>
      <w:bookmarkEnd w:id="0"/>
    </w:p>
    <w:sectPr w:rsidR="00725BF9" w:rsidRPr="00B15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7F9"/>
    <w:rsid w:val="0012368A"/>
    <w:rsid w:val="00217AC6"/>
    <w:rsid w:val="002D4931"/>
    <w:rsid w:val="006437F9"/>
    <w:rsid w:val="006F58E0"/>
    <w:rsid w:val="007964EB"/>
    <w:rsid w:val="007D05CB"/>
    <w:rsid w:val="00A52B2B"/>
    <w:rsid w:val="00AE2346"/>
    <w:rsid w:val="00B15B38"/>
    <w:rsid w:val="00BF2B8A"/>
    <w:rsid w:val="00C52D42"/>
    <w:rsid w:val="00E66310"/>
    <w:rsid w:val="00F2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C8072"/>
  <w15:chartTrackingRefBased/>
  <w15:docId w15:val="{0765A2A6-1128-4C18-9363-D4332AF96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66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66310"/>
  </w:style>
  <w:style w:type="character" w:customStyle="1" w:styleId="eop">
    <w:name w:val="eop"/>
    <w:basedOn w:val="DefaultParagraphFont"/>
    <w:rsid w:val="00E66310"/>
  </w:style>
  <w:style w:type="paragraph" w:customStyle="1" w:styleId="msonormal0">
    <w:name w:val="msonormal"/>
    <w:basedOn w:val="Normal"/>
    <w:rsid w:val="00A52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A52B2B"/>
  </w:style>
  <w:style w:type="character" w:customStyle="1" w:styleId="linebreakblob">
    <w:name w:val="linebreakblob"/>
    <w:basedOn w:val="DefaultParagraphFont"/>
    <w:rsid w:val="00A52B2B"/>
  </w:style>
  <w:style w:type="character" w:customStyle="1" w:styleId="scxw101762710">
    <w:name w:val="scxw101762710"/>
    <w:basedOn w:val="DefaultParagraphFont"/>
    <w:rsid w:val="00A52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0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0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41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98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4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14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2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2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9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55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3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4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1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38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8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53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74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0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14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4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5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33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3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7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2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51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4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04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2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39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9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5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7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33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15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3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4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05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4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7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1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1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85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7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8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4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72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8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33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8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20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5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7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2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2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19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7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8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0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97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5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89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1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9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7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6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7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0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5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8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8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56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2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00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5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3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82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1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9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8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23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1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3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8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3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8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0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2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75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47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96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4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05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2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2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53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2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26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4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5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6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7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4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55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27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74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66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72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6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20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1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0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65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1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57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8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37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3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5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1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8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5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65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8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0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56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3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3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8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8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63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97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3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6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1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84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0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5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59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5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1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8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9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4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38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2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25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47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69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94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40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7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5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1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55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1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2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39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8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22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48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55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20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2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5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5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94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1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1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3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5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83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85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04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1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13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95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8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2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8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1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5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9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31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02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45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7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72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1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1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08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5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95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06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3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95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1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90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9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99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4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44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1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8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98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7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1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75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40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92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19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87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8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73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62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1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29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03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9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3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22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4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65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29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1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9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4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1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9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6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58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79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9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83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8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2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2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2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52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7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26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43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5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45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47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2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90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83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60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92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01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24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09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57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7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11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84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9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7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2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4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33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8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8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6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5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3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03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42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1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1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4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2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53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32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0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6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7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07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8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56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66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17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1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93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4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27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39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9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5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79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0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2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2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66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4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66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35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42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9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3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6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69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0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8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56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5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44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0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17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54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8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23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30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82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9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1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6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8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2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1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3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42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3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36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9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58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75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0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56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0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3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8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37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4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1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1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9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1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36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1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04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77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7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2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7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5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1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0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14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4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2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7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2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42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86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7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43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8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25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9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9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2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21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4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37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24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80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0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1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19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0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9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34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43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77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2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62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8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42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4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72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37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5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9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2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0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19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5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2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48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2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8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77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0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34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8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6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8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0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3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9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52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9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14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94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5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9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6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41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3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4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5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4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9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7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95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8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4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7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6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65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2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5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7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03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1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02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2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55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45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2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0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7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1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3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7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30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9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6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2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2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0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8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8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05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2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8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14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38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74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8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5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13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57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3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1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03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5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0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1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6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6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8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36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7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7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82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0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6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4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38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13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7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23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64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94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9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06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7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1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1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83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1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9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03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79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0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3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43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29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8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5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7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28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8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37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13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6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72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3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9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06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54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5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0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75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92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3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36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0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50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65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2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8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8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1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1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36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28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2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8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24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9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7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9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5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02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1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3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9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37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8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8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0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69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5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6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66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2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56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28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4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0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6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15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52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7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96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87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3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02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1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7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07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0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7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9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8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44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1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72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15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81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7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22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68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50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1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46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0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28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2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1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5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90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55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0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84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7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0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0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4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6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4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3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4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4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0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1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1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4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5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66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9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8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5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0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24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3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9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0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2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9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6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2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2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8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9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17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0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22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50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0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4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4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6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97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46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5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0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37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1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0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44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9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8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0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65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1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0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71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11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62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12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3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6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1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13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1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02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14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2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74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9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0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8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8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2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2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2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9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3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3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8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3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3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77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13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7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9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58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1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8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8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15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0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8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0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2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1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8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6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04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9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1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5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6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5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47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0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0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28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2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33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31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10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4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5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20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3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2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43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6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9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6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6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87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86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6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5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35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5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8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2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8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1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05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6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5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9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3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9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5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48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9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93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20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38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1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42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90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5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66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9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9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2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60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11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6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96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44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7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4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63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18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1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7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1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9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73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94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8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08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59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2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82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22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84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8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7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0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1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05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1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2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25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82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82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0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4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6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4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2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1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46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9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1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08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8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7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8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3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58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2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67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50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0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4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76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06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5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05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22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2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63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7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45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0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3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1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4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68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27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7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0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4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54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77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8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5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7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53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1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52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16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0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0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5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7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85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40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4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9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1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14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6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0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64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6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5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85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9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35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2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70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5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90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0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3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6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43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8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38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4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0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1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3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3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7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4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70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7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22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1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76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0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7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9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73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8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47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8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2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9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47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6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05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2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97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7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88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9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2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86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53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81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7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0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28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9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04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2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33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00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1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9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85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4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4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7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4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2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3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7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2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08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4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0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6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7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54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8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3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88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66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1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7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5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47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8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19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03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62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4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56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82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83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4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03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6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10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1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4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2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2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63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4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4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53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9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10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7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14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72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56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3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3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01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4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55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9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1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04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40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89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4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93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8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74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9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72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87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03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55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9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5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8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2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7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6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74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9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43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9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8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9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95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4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7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0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4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6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3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95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5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8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1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8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7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30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8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93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59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7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5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8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14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7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38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47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44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29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4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9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6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8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7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7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63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5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6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83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5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3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3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6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4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9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4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8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1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1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6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65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4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4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9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47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1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2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59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37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4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5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6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8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3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5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94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9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8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8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84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5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97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0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45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1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46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0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7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6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43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53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3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91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9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1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4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7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2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72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05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48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08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1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9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6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54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1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14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75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4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3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60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09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45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8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1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9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9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44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53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44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83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1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7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7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9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8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7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04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3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02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1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0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0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1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94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2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3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4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9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76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8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4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4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7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0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6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2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85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62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61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16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9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86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0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1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7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00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74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5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4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70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2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23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4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7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9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8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76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5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17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6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5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83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1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1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9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6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0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4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9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2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82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7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87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8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3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5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4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7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7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6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55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76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6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9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8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5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05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59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8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1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0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4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6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2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3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4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9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8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0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27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0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4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4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56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76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67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1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7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5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8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27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9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1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25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9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29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7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4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2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90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05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28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8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21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39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8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32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12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8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9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06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7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74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4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1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6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8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7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1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7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7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6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10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33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8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08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8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0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1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3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90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6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9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5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2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43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06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86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9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1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28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1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30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1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5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4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6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7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60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77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2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87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9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44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16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47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90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5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44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7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5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10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68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7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35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5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76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7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98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6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44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9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82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83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49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70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4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10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7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71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0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5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27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13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2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47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6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2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5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8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1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6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3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1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6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47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20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9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4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07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07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53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1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7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0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92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0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1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8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86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4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7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1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7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23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3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7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2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2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5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87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9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7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8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1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7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0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6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3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8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5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4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1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9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8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0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37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0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6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1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89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4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86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2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2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16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4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8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5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06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7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95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0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0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1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1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4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8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77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85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0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6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0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0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7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1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5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02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6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77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36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30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3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94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75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9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5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05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1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0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05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1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43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0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5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52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0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89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7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8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9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90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4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8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8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8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16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17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3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35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2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1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4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5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6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56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0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0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3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6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1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9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7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0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06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4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8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7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37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7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6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1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5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09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0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6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9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83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3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63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95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84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86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0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5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9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12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6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13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36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42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5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2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82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1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0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0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4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7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04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0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9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3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8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2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49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8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9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4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8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20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8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77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2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98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9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07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04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81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2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8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2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7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54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6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7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19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2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40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8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23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9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3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8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57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96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4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8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9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12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86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56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3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12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26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9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8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26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1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21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66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2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0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9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0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13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1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96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9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40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20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17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8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4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09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00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47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3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3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76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79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67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9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2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34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9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54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1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4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1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9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0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8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52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8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8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46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15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57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7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2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93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2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34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1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9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1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4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7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73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2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2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9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8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2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9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0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7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0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8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3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3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92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2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9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63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29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35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75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44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0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2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7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8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97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7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28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0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1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04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2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7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8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9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6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80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65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4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5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4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89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6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50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6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03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10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4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2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0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72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1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1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94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6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7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26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9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86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5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9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03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7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8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0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23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14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44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9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41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8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7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9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9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8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0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83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25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7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0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73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7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96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2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81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01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9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46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88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7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57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39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31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10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26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52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64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4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22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2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8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1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13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2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50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8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7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3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9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2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5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7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0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2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35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2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97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8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8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7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54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9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7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56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42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02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91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6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7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66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7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0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0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71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0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36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2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8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23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25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0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9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68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9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8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0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93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0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6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3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7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4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22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1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6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0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8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17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9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2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45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1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6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9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63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83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0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9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4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26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9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45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6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1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9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1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85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33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0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8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7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34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8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07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6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1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69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37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6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24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66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91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36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49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6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13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8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6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6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07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78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4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30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2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5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4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8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40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94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92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9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03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8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4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3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63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1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19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2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07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9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9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69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00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3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9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05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7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0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0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2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1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6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04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5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7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7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0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1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20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54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80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5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62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01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9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5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0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72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7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4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5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2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2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6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9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1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9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74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7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44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2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64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4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88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1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8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3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6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7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9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91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3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3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9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35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94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1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07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29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87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5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3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66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9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0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19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4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7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78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51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94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45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5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3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53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79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8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3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8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36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7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5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2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0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37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1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5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6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03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3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16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46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72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4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0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0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11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74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04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24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8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2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6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4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2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93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1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59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96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3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5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7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2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40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8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41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3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8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7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85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70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0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7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9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1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0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93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82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4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0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37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7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7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89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9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3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19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8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2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5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04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8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2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1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46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7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3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46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8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6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66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23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9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1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1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56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11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0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0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16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28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81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98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42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7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66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97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2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34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4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4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16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7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4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23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49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8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83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35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4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1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77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5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93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0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4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79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32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6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91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3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75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34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3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4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43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771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63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4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1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0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50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92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10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8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7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0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0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9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3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23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8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68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5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0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8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24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6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8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49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53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15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9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05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12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3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2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81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05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9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8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25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8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16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7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1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74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3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2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6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73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16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0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02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04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1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9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8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2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4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16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9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7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41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9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7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9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1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8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9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5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15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9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9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2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9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3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8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27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9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5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9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75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0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20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96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2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17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11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9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5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88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5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7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8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7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7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0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43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9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1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2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3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0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04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9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2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1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4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0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79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8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7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1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61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3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04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9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4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09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4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64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2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9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8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42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4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36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1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7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4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68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5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20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36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58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24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5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82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96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1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2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4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4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0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5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97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4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7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85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6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7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1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59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7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25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9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6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0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0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5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6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4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8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44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11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7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64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9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9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8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4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2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40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05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8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7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1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7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0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7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3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3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8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56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6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2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30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9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7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5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6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5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64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6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0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4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8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26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8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3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7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9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44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4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6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4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4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32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9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9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2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66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9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5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6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42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73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6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8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9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7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5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1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5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9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60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4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66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05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34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0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1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1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8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5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6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7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44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7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33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2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1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04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09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27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580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66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2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04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0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41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9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33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7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0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63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6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73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0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21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59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24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06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2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43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2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3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8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9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1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3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24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74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8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1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2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05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1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24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34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0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17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4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8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8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09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0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7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1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00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5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5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4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1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6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63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4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1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93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61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9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54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1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68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1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85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outepen</dc:creator>
  <cp:keywords/>
  <dc:description/>
  <cp:lastModifiedBy>Lotte Houtepen</cp:lastModifiedBy>
  <cp:revision>3</cp:revision>
  <cp:lastPrinted>2020-01-12T20:03:00Z</cp:lastPrinted>
  <dcterms:created xsi:type="dcterms:W3CDTF">2020-01-12T20:21:00Z</dcterms:created>
  <dcterms:modified xsi:type="dcterms:W3CDTF">2020-01-12T20:21:00Z</dcterms:modified>
</cp:coreProperties>
</file>